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97699B" w14:textId="08442510" w:rsidR="002310B9" w:rsidRDefault="002310B9" w:rsidP="002310B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5 Table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rude and adjus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valence ratios and 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>odds ratio for the factors associated wi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never</w:t>
      </w:r>
      <w:r w:rsidRPr="00371A3A">
        <w:rPr>
          <w:rFonts w:ascii="Times New Roman" w:hAnsi="Times New Roman" w:cs="Times New Roman"/>
          <w:b/>
          <w:bCs/>
          <w:sz w:val="24"/>
          <w:szCs w:val="24"/>
        </w:rPr>
        <w:t xml:space="preserve"> visiting a dentist 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Bangladesh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7"/>
        <w:gridCol w:w="1386"/>
        <w:gridCol w:w="796"/>
        <w:gridCol w:w="1386"/>
        <w:gridCol w:w="796"/>
        <w:gridCol w:w="1431"/>
        <w:gridCol w:w="796"/>
        <w:gridCol w:w="1386"/>
        <w:gridCol w:w="796"/>
      </w:tblGrid>
      <w:tr w:rsidR="002310B9" w:rsidRPr="005D6EC6" w14:paraId="071BF6CB" w14:textId="77777777" w:rsidTr="00144803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B4A02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31262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5038E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64323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A8CEE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D399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61E8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D28DB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54C45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</w:tr>
      <w:tr w:rsidR="002310B9" w:rsidRPr="005D6EC6" w14:paraId="13C5389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789CF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ge Group (in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EAFA7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357143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6D7C7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0CF3A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AA722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A8CA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1EF0D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CBB9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310B9" w:rsidRPr="005D6EC6" w14:paraId="192C0765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9D80C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2053F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02743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F2C53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45713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D5588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73652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BC18D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D2F4A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310B9" w:rsidRPr="005D6EC6" w14:paraId="6CE5760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47B8B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0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452C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1 (0.54-0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83027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C00D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7 (0.83-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811B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B7CE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5 (0.48-0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2ABD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62FDE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4 (0.80-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7214E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2310B9" w:rsidRPr="005D6EC6" w14:paraId="5B3DBAA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D58A3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0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E2F5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3 (0.45-0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A28EA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087D4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2 (0.76-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79C4B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3BFA3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2 (0.36-0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BBA9E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2F02D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7 (0.72-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4D1B5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2310B9" w:rsidRPr="005D6EC6" w14:paraId="619F699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FB2AC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E66E4A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1E5C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7BA9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CE88C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23295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B2AF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B047D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81E4F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310B9" w:rsidRPr="005D6EC6" w14:paraId="0A946BE8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24B67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372D3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902A3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6F5F8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6DAE7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87F0D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ED2DE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C4A84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388D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310B9" w:rsidRPr="005D6EC6" w14:paraId="727ECF7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C5CAC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C37EF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6 (0.87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A92A2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81D4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0.96-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8111F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5B47F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0 (0.78-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A24B5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F12EA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95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568B5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21</w:t>
            </w:r>
          </w:p>
        </w:tc>
      </w:tr>
      <w:tr w:rsidR="002310B9" w:rsidRPr="005D6EC6" w14:paraId="2E68825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97DF8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ighest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924B1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698F4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690F3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3789D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72409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E30A2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C75A5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9F6A8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310B9" w:rsidRPr="005D6EC6" w14:paraId="1F5BDA6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C3DDB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DF1FF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98BCA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74C184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0A59E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E6EE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03E0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7497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91373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310B9" w:rsidRPr="005D6EC6" w14:paraId="7F53BD9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5662D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D82E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8 (0.69-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36E0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0A61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6 (0.92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F6B0A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A0D1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6 (0.58-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74F682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1BA2F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8 (0.84-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078B7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2310B9" w:rsidRPr="005D6EC6" w14:paraId="7E77469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C99FA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BE31C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5 (0.64-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49A77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69349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0.93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D1902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5322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8 (0.49-0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0CBA5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1407F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8 (0.82-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433E2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2310B9" w:rsidRPr="005D6EC6" w14:paraId="7FE24F7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BA808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ollege and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A15F2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7 (0.38-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8B2FD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7781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4 (0.75-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6DEA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86D7B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8 (0.31-0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CE617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3FB7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7 (0.68-0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2C87E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2310B9" w:rsidRPr="005D6EC6" w14:paraId="7CAC8C6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F127F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567A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56EFF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FE882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77BBA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2406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D5AE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42AB3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7016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310B9" w:rsidRPr="005D6EC6" w14:paraId="265B436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22A2D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8B805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8701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0C56B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29A6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91C2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9143A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9C0D4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72AA2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310B9" w:rsidRPr="005D6EC6" w14:paraId="391EACE1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47F09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A48D8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3 (0.59-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978BB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99E4A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1 (0.85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A3634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E4102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9 (0.78-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0B494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C7D37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7 (0.90-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C6C97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06</w:t>
            </w:r>
          </w:p>
        </w:tc>
      </w:tr>
      <w:tr w:rsidR="002310B9" w:rsidRPr="005D6EC6" w14:paraId="0859EDC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B0D47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Divorced/widow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9938F5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9 (0.44-0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AD284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ADEAF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2 (0.70-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D930D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F2B64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8 (0.63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09B14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A42ED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2 (0.78-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6774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32</w:t>
            </w:r>
          </w:p>
        </w:tc>
      </w:tr>
      <w:tr w:rsidR="002310B9" w:rsidRPr="005D6EC6" w14:paraId="6E14D0D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4AE9B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B680B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3520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E9CD3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33308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96E6E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E5877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49349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3515A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310B9" w:rsidRPr="005D6EC6" w14:paraId="02CE6C2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DD96C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AD8FA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2D95F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9D03B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661C3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40C1F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1BAF5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E1D99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25332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310B9" w:rsidRPr="005D6EC6" w14:paraId="195CEE9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16BBA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8C537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1 (0.99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2A287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C1DCD2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2 (0.97-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164F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A46BE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0 (0.93-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8D50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0ED2A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5 (0.98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767FB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72</w:t>
            </w:r>
          </w:p>
        </w:tc>
      </w:tr>
      <w:tr w:rsidR="002310B9" w:rsidRPr="005D6EC6" w14:paraId="258A1A55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ABC2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proofErr w:type="spellStart"/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omer</w:t>
            </w:r>
            <w:proofErr w:type="spellEnd"/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FEF37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8 (0.73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8F7C9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6959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2 (0.84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584D8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614C8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6 (0.78-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80CFA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6C83D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9 (0.89-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C7179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01</w:t>
            </w:r>
          </w:p>
        </w:tc>
      </w:tr>
      <w:tr w:rsidR="002310B9" w:rsidRPr="005D6EC6" w14:paraId="2DF6362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0ED85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ver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4DB77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41708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46D9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D11F8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7485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DEA39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F594A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B1116D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310B9" w:rsidRPr="005D6EC6" w14:paraId="31B8246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82872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472AE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0722D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8F094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23B8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1804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226E2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AB43F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1B06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310B9" w:rsidRPr="005D6EC6" w14:paraId="193570C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92883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3D9B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2 (0.93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734CAB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11D9B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 (0.90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982DA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D99DE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4 (1.01-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4CE1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30652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3 (0.94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659F3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39</w:t>
            </w:r>
          </w:p>
        </w:tc>
      </w:tr>
      <w:tr w:rsidR="002310B9" w:rsidRPr="005D6EC6" w14:paraId="6A6A589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6B2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Teeth Cleaning Freq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C624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21C19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CC5AB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8221E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18913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4963D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4713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7F04C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310B9" w:rsidRPr="005D6EC6" w14:paraId="6624ACB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8A68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Once a da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8659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AD1E7B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70E0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1147C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B7D89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BDC39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C2CF5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579F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2310B9" w:rsidRPr="005D6EC6" w14:paraId="5A42A8BA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5E06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Twice a d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AC8B9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8 (0.80-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320D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41C8E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 (0.94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8229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2EA3F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1.03 (0.90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1370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7B2C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0.96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13FA0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27</w:t>
            </w:r>
          </w:p>
        </w:tc>
      </w:tr>
      <w:tr w:rsidR="002310B9" w:rsidRPr="005D6EC6" w14:paraId="47623C7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CBF9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B80A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frequent/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50F894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7 (0.49-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3FE7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93764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 (0.74-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ED331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8CCCE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9 (0.39-2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5B1AF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E5EE9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6 (0.76-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C16C4" w14:textId="77777777" w:rsidR="002310B9" w:rsidRPr="008A7134" w:rsidRDefault="002310B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73</w:t>
            </w:r>
          </w:p>
        </w:tc>
      </w:tr>
    </w:tbl>
    <w:p w14:paraId="461B9F0D" w14:textId="68E3B8C5" w:rsidR="00BD2E77" w:rsidRDefault="002310B9">
      <w:r w:rsidRPr="00AF7327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AOR: Adjusted Odds Ratio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PR: Adjusted Prevalence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 xml:space="preserve">Ratio;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 CI</w:t>
      </w:r>
      <w:proofErr w:type="gramEnd"/>
      <w:r w:rsidRPr="00AF7327">
        <w:rPr>
          <w:rFonts w:ascii="Times New Roman" w:hAnsi="Times New Roman" w:cs="Times New Roman"/>
          <w:i/>
          <w:iCs/>
          <w:sz w:val="24"/>
          <w:szCs w:val="24"/>
        </w:rPr>
        <w:t>: Confidence Interval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>COR: Crude Odds Ratio</w:t>
      </w:r>
      <w:r>
        <w:rPr>
          <w:rFonts w:ascii="Times New Roman" w:hAnsi="Times New Roman" w:cs="Times New Roman"/>
          <w:i/>
          <w:iCs/>
          <w:sz w:val="24"/>
          <w:szCs w:val="24"/>
        </w:rPr>
        <w:t>; CPR: Crude Prevalenc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Ratio</w:t>
      </w:r>
    </w:p>
    <w:sectPr w:rsidR="00BD2E77" w:rsidSect="002310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0B9"/>
    <w:rsid w:val="00120C19"/>
    <w:rsid w:val="002310B9"/>
    <w:rsid w:val="00BD2E77"/>
    <w:rsid w:val="00D54047"/>
    <w:rsid w:val="00E4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DDE44"/>
  <w15:chartTrackingRefBased/>
  <w15:docId w15:val="{C7F4D4C6-FE2F-4C6A-A9B1-5D7EA7E3D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B9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10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0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0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0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0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0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0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0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0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0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0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0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0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0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0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0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0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0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0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0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0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0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0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0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0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0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0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0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 Das Gupta</dc:creator>
  <cp:keywords/>
  <dc:description/>
  <cp:lastModifiedBy>Rajat Das Gupta</cp:lastModifiedBy>
  <cp:revision>1</cp:revision>
  <dcterms:created xsi:type="dcterms:W3CDTF">2024-07-05T16:25:00Z</dcterms:created>
  <dcterms:modified xsi:type="dcterms:W3CDTF">2024-07-05T16:25:00Z</dcterms:modified>
</cp:coreProperties>
</file>